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56C8" w14:textId="4EC62487" w:rsidR="00BC67E7" w:rsidRPr="00ED40A1" w:rsidRDefault="00ED40A1" w:rsidP="00BC6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E358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BC67E7" w:rsidRPr="00ED40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 xml:space="preserve"> Paired estimates of genetic differentiation (</w:t>
      </w:r>
      <w:r w:rsidR="00BC67E7" w:rsidRPr="00ED40A1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F33062" w:rsidRPr="00ED40A1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>) and the number of migrants (</w:t>
      </w:r>
      <w:r w:rsidR="00BC67E7" w:rsidRPr="00ED40A1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F33062" w:rsidRPr="00ED40A1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m</w:t>
      </w:r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 xml:space="preserve">) for the populations of </w:t>
      </w:r>
      <w:r w:rsidR="00BC67E7" w:rsidRPr="00ED40A1">
        <w:rPr>
          <w:rFonts w:ascii="Times New Roman" w:hAnsi="Times New Roman" w:cs="Times New Roman"/>
          <w:i/>
          <w:iCs/>
          <w:sz w:val="24"/>
          <w:szCs w:val="24"/>
          <w:lang w:val="en-US"/>
        </w:rPr>
        <w:t>Anopheles nuneztovari</w:t>
      </w:r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 xml:space="preserve">, in the endemic area Urabá-Bajo Cauca and Alto </w:t>
      </w:r>
      <w:proofErr w:type="spellStart"/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 w:rsidR="00BC67E7" w:rsidRPr="00ED40A1">
        <w:rPr>
          <w:rFonts w:ascii="Times New Roman" w:hAnsi="Times New Roman" w:cs="Times New Roman"/>
          <w:sz w:val="24"/>
          <w:szCs w:val="24"/>
          <w:lang w:val="en-US"/>
        </w:rPr>
        <w:t>-Colombia.</w:t>
      </w:r>
    </w:p>
    <w:tbl>
      <w:tblPr>
        <w:tblW w:w="7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00"/>
        <w:gridCol w:w="1200"/>
        <w:gridCol w:w="1200"/>
        <w:gridCol w:w="1200"/>
        <w:gridCol w:w="1200"/>
      </w:tblGrid>
      <w:tr w:rsidR="00BC67E7" w:rsidRPr="00B977E7" w14:paraId="659CADB9" w14:textId="77777777" w:rsidTr="00BC67E7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AFD9D" w14:textId="77777777" w:rsidR="00BC67E7" w:rsidRPr="00B977E7" w:rsidRDefault="00BC67E7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Population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04A66" w14:textId="6D82DE45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El Bagr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30724" w14:textId="06CCC025" w:rsidR="00BC67E7" w:rsidRPr="00B977E7" w:rsidRDefault="00B97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utatá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5D2FC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Cácer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BDE65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Tierralta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FA227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Turbo </w:t>
            </w:r>
          </w:p>
        </w:tc>
      </w:tr>
      <w:tr w:rsidR="00BC67E7" w:rsidRPr="00B977E7" w14:paraId="3EA1DEFE" w14:textId="77777777" w:rsidTr="00BC67E7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6C18047" w14:textId="1433A75F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El Bagre </w:t>
            </w:r>
          </w:p>
        </w:tc>
        <w:tc>
          <w:tcPr>
            <w:tcW w:w="1200" w:type="dxa"/>
            <w:noWrap/>
            <w:vAlign w:val="center"/>
            <w:hideMark/>
          </w:tcPr>
          <w:p w14:paraId="0862F71E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57AEECC6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1.1</w:t>
            </w:r>
          </w:p>
        </w:tc>
        <w:tc>
          <w:tcPr>
            <w:tcW w:w="1200" w:type="dxa"/>
            <w:noWrap/>
            <w:vAlign w:val="bottom"/>
            <w:hideMark/>
          </w:tcPr>
          <w:p w14:paraId="6CBE4E94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26.9</w:t>
            </w:r>
          </w:p>
        </w:tc>
        <w:tc>
          <w:tcPr>
            <w:tcW w:w="1200" w:type="dxa"/>
            <w:noWrap/>
            <w:vAlign w:val="bottom"/>
            <w:hideMark/>
          </w:tcPr>
          <w:p w14:paraId="5BD97E1F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2.7</w:t>
            </w:r>
          </w:p>
        </w:tc>
        <w:tc>
          <w:tcPr>
            <w:tcW w:w="1200" w:type="dxa"/>
            <w:noWrap/>
            <w:vAlign w:val="bottom"/>
            <w:hideMark/>
          </w:tcPr>
          <w:p w14:paraId="41C85CEE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2.6</w:t>
            </w:r>
          </w:p>
        </w:tc>
      </w:tr>
      <w:tr w:rsidR="00BC67E7" w:rsidRPr="00B977E7" w14:paraId="36BB9D7C" w14:textId="77777777" w:rsidTr="00BC67E7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62F48984" w14:textId="6813FD32" w:rsidR="00BC67E7" w:rsidRPr="00B977E7" w:rsidRDefault="00B97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utatá</w:t>
            </w:r>
          </w:p>
        </w:tc>
        <w:tc>
          <w:tcPr>
            <w:tcW w:w="1200" w:type="dxa"/>
            <w:noWrap/>
            <w:vAlign w:val="bottom"/>
            <w:hideMark/>
          </w:tcPr>
          <w:p w14:paraId="5A4C8596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431 *</w:t>
            </w:r>
          </w:p>
        </w:tc>
        <w:tc>
          <w:tcPr>
            <w:tcW w:w="1200" w:type="dxa"/>
            <w:noWrap/>
            <w:vAlign w:val="center"/>
            <w:hideMark/>
          </w:tcPr>
          <w:p w14:paraId="44ADB644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57362252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2.9</w:t>
            </w:r>
          </w:p>
        </w:tc>
        <w:tc>
          <w:tcPr>
            <w:tcW w:w="1200" w:type="dxa"/>
            <w:noWrap/>
            <w:vAlign w:val="bottom"/>
            <w:hideMark/>
          </w:tcPr>
          <w:p w14:paraId="52CF98E7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13.7</w:t>
            </w:r>
          </w:p>
        </w:tc>
        <w:tc>
          <w:tcPr>
            <w:tcW w:w="1200" w:type="dxa"/>
            <w:noWrap/>
            <w:vAlign w:val="bottom"/>
            <w:hideMark/>
          </w:tcPr>
          <w:p w14:paraId="0129AC17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22.8</w:t>
            </w:r>
          </w:p>
        </w:tc>
      </w:tr>
      <w:tr w:rsidR="00BC67E7" w:rsidRPr="00B977E7" w14:paraId="0955FE07" w14:textId="77777777" w:rsidTr="00BC67E7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5695818D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Cáceres </w:t>
            </w:r>
          </w:p>
        </w:tc>
        <w:tc>
          <w:tcPr>
            <w:tcW w:w="1200" w:type="dxa"/>
            <w:noWrap/>
            <w:vAlign w:val="center"/>
            <w:hideMark/>
          </w:tcPr>
          <w:p w14:paraId="4097EBEB" w14:textId="77777777" w:rsidR="00BC67E7" w:rsidRPr="00B977E7" w:rsidRDefault="00BC67E7">
            <w:pPr>
              <w:spacing w:after="0" w:line="240" w:lineRule="auto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 xml:space="preserve"> 0.0182</w:t>
            </w:r>
          </w:p>
        </w:tc>
        <w:tc>
          <w:tcPr>
            <w:tcW w:w="1200" w:type="dxa"/>
            <w:noWrap/>
            <w:vAlign w:val="bottom"/>
            <w:hideMark/>
          </w:tcPr>
          <w:p w14:paraId="1F426D37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372 *</w:t>
            </w:r>
          </w:p>
        </w:tc>
        <w:tc>
          <w:tcPr>
            <w:tcW w:w="1200" w:type="dxa"/>
            <w:noWrap/>
            <w:vAlign w:val="center"/>
            <w:hideMark/>
          </w:tcPr>
          <w:p w14:paraId="52649E76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791FF9A5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64.5</w:t>
            </w:r>
          </w:p>
        </w:tc>
        <w:tc>
          <w:tcPr>
            <w:tcW w:w="1200" w:type="dxa"/>
            <w:noWrap/>
            <w:vAlign w:val="bottom"/>
            <w:hideMark/>
          </w:tcPr>
          <w:p w14:paraId="5AB9148B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21.5</w:t>
            </w:r>
          </w:p>
        </w:tc>
      </w:tr>
      <w:tr w:rsidR="00BC67E7" w:rsidRPr="00B977E7" w14:paraId="4099625B" w14:textId="77777777" w:rsidTr="00BC67E7">
        <w:trPr>
          <w:trHeight w:val="300"/>
          <w:jc w:val="center"/>
        </w:trPr>
        <w:tc>
          <w:tcPr>
            <w:tcW w:w="1300" w:type="dxa"/>
            <w:noWrap/>
            <w:vAlign w:val="center"/>
            <w:hideMark/>
          </w:tcPr>
          <w:p w14:paraId="42FF0ABD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Tierralta </w:t>
            </w:r>
          </w:p>
        </w:tc>
        <w:tc>
          <w:tcPr>
            <w:tcW w:w="1200" w:type="dxa"/>
            <w:noWrap/>
            <w:vAlign w:val="bottom"/>
            <w:hideMark/>
          </w:tcPr>
          <w:p w14:paraId="4D4BD757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378 *</w:t>
            </w:r>
          </w:p>
        </w:tc>
        <w:tc>
          <w:tcPr>
            <w:tcW w:w="1200" w:type="dxa"/>
            <w:noWrap/>
            <w:vAlign w:val="bottom"/>
            <w:hideMark/>
          </w:tcPr>
          <w:p w14:paraId="719106E9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351 *</w:t>
            </w:r>
          </w:p>
        </w:tc>
        <w:tc>
          <w:tcPr>
            <w:tcW w:w="1200" w:type="dxa"/>
            <w:noWrap/>
            <w:vAlign w:val="bottom"/>
            <w:hideMark/>
          </w:tcPr>
          <w:p w14:paraId="63C2FE78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076</w:t>
            </w:r>
          </w:p>
        </w:tc>
        <w:tc>
          <w:tcPr>
            <w:tcW w:w="1200" w:type="dxa"/>
            <w:noWrap/>
            <w:vAlign w:val="center"/>
            <w:hideMark/>
          </w:tcPr>
          <w:p w14:paraId="4AA93C1A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  <w:tc>
          <w:tcPr>
            <w:tcW w:w="1200" w:type="dxa"/>
            <w:noWrap/>
            <w:vAlign w:val="bottom"/>
            <w:hideMark/>
          </w:tcPr>
          <w:p w14:paraId="59738A9C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34.7</w:t>
            </w:r>
          </w:p>
        </w:tc>
      </w:tr>
      <w:tr w:rsidR="00BC67E7" w:rsidRPr="00B977E7" w14:paraId="1BF081A3" w14:textId="77777777" w:rsidTr="00BC67E7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5F152C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Turbo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BC2A33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380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BD1F9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214 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32994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EF0B9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0.0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E5E0DE" w14:textId="77777777" w:rsidR="00BC67E7" w:rsidRPr="00B977E7" w:rsidRDefault="00BC67E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lang w:val="en-US" w:eastAsia="es-CO"/>
              </w:rPr>
            </w:pPr>
            <w:r w:rsidRPr="00B977E7">
              <w:rPr>
                <w:rFonts w:ascii="Times New Roman" w:eastAsia="Arial" w:hAnsi="Times New Roman" w:cs="Times New Roman"/>
                <w:lang w:val="en-US" w:eastAsia="es-CO"/>
              </w:rPr>
              <w:t>_____</w:t>
            </w:r>
          </w:p>
        </w:tc>
      </w:tr>
    </w:tbl>
    <w:p w14:paraId="74AA0DA6" w14:textId="4B742035" w:rsidR="00BC67E7" w:rsidRPr="00B977E7" w:rsidRDefault="00BC67E7" w:rsidP="00BC67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Above the diagonal Nm values ​​and below the diagonal </w:t>
      </w:r>
      <w:r w:rsidR="004C3A3C" w:rsidRPr="00F33062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4C3A3C" w:rsidRPr="00F33062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 w:rsidR="004C3A3C"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values. * Indicates statistical significance after Bonferroni sequential correction, </w:t>
      </w:r>
      <w:r w:rsidRPr="004C3A3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977E7"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1DCE8385" w14:textId="76ACF72B" w:rsidR="00BC67E7" w:rsidRPr="00B977E7" w:rsidRDefault="00BC67E7" w:rsidP="00BC67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931C6A" w14:textId="77777777" w:rsidR="00BC67E7" w:rsidRPr="00B977E7" w:rsidRDefault="00BC67E7" w:rsidP="00BC67E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1FD77CC" w14:textId="77777777" w:rsidR="00254AB3" w:rsidRPr="00B977E7" w:rsidRDefault="00254AB3">
      <w:pPr>
        <w:rPr>
          <w:lang w:val="en-US"/>
        </w:rPr>
      </w:pPr>
    </w:p>
    <w:sectPr w:rsidR="00254AB3" w:rsidRPr="00B977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7E7"/>
    <w:rsid w:val="00254AB3"/>
    <w:rsid w:val="004C3A3C"/>
    <w:rsid w:val="005F6DC8"/>
    <w:rsid w:val="00996B45"/>
    <w:rsid w:val="00B45290"/>
    <w:rsid w:val="00B977E7"/>
    <w:rsid w:val="00BC67E7"/>
    <w:rsid w:val="00C41E31"/>
    <w:rsid w:val="00ED40A1"/>
    <w:rsid w:val="00F33062"/>
    <w:rsid w:val="00F4486F"/>
    <w:rsid w:val="00FE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54ABA"/>
  <w15:chartTrackingRefBased/>
  <w15:docId w15:val="{24E8BD1C-F3A5-4092-9C30-0E478ED9C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E7"/>
    <w:pPr>
      <w:spacing w:line="256" w:lineRule="auto"/>
    </w:pPr>
    <w:rPr>
      <w:rFonts w:ascii="Utopia" w:eastAsia="Utopia" w:hAnsi="Utop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GARITA MARIA CORREA OCHOA</cp:lastModifiedBy>
  <cp:revision>9</cp:revision>
  <dcterms:created xsi:type="dcterms:W3CDTF">2021-09-28T15:02:00Z</dcterms:created>
  <dcterms:modified xsi:type="dcterms:W3CDTF">2022-10-21T23:48:00Z</dcterms:modified>
</cp:coreProperties>
</file>